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2</w:t>
      </w:r>
      <w:bookmarkStart w:id="0" w:name="_GoBack"/>
      <w:bookmarkEnd w:id="0"/>
    </w:p>
    <w:p>
      <w:pPr>
        <w:jc w:val="center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Pubertal timing in different age groups and genders</w:t>
      </w:r>
    </w:p>
    <w:tbl>
      <w:tblPr>
        <w:tblStyle w:val="3"/>
        <w:tblW w:w="83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1042"/>
        <w:gridCol w:w="1042"/>
        <w:gridCol w:w="1042"/>
        <w:gridCol w:w="1042"/>
        <w:gridCol w:w="1042"/>
        <w:gridCol w:w="1042"/>
        <w:gridCol w:w="10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04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Gender</w:t>
            </w:r>
          </w:p>
        </w:tc>
        <w:tc>
          <w:tcPr>
            <w:tcW w:w="104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ge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arly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%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On time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%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Late 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4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Boys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8~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4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4.91 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94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85.09 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9~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8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5.17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64.04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0.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10~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4.33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5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85.67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11~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6.29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57.20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6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12~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0.31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65.19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4.5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13~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9.51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61.55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8.9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14~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1.10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62.13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6.7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0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15~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7.90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68.48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3.6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4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Total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660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7.58 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2538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67.61 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55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4.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42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Girls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8~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26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1.30 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204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88.70 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9~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2.23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4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87.77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10~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6.77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29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59.68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3.5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11~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1.54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3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66.06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2.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12~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1.40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3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72.47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6.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13~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0.31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4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78.21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1.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14~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6.26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3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73.16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0.5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4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15~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3.45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75.78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0.7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4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Total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501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4.44 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2575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74.23 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393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1.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Total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161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.07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5113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0.79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949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.14</w:t>
            </w:r>
          </w:p>
        </w:tc>
      </w:tr>
    </w:tbl>
    <w:p>
      <w:pPr>
        <w:jc w:val="center"/>
        <w:rPr>
          <w:rFonts w:hint="eastAsia" w:ascii="Times New Roman" w:hAnsi="Times New Roman" w:cs="Times New Roman"/>
          <w:sz w:val="24"/>
          <w:szCs w:val="24"/>
          <w:highlight w:val="none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5D30235F"/>
    <w:rsid w:val="5D302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6T01:51:00Z</dcterms:created>
  <dc:creator>pu</dc:creator>
  <cp:lastModifiedBy>pu</cp:lastModifiedBy>
  <dcterms:modified xsi:type="dcterms:W3CDTF">2022-08-26T01:5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463A4F598441496C8B0DE40FD3F56908</vt:lpwstr>
  </property>
</Properties>
</file>